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E4D33" w14:textId="77777777" w:rsidR="00DD0FDA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4F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arch strategy for each database</w:t>
      </w:r>
    </w:p>
    <w:p w14:paraId="3E1479C4" w14:textId="77777777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901EAF" w14:textId="77777777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4F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bMed</w:t>
      </w:r>
    </w:p>
    <w:p w14:paraId="5DF5E82E" w14:textId="0B057326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(“Testosterone”[MeSH] OR “Androgens”[MeSH] OR testosterone OR androgen OR dihydrotestosterone OR D</w:t>
      </w:r>
      <w:r w:rsidR="006B7F7B" w:rsidRPr="00BF4F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</w:t>
      </w:r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) AND (“Liver Cirrhosis”[MeSH] OR “Liver Failure”[MeSH] OR “Liver Diseases”[MeSH] OR “Hepatitis”[MeSH] OR “Fibrosis”[MeSH] OR “End-Stage Liver Disease” OR “Cirrhosis” OR “Cirrhotic” OR “Liver Fibrosis” OR “Liver Failure” OR “Hepatic Failure” OR “Advanced Liver Disease”) AND (“Prognosis”[MeSH] OR “Survival Analysis”[MeSH] OR “Mortality”[MeSH] OR “Transplantation”[MeSH] OR “Death” OR “Deaths” OR “Transplant” OR “Transplant-free survival” OR “TFS”)</w:t>
      </w:r>
    </w:p>
    <w:p w14:paraId="3DD906ED" w14:textId="77777777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EB803F" w14:textId="77777777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4F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base</w:t>
      </w:r>
    </w:p>
    <w:p w14:paraId="6AA3DC08" w14:textId="47504F87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('testosterone'/exp OR 'androgen'/exp OR testosterone OR androgen OR dihydrotestosterone OR D</w:t>
      </w:r>
      <w:r w:rsidR="006B7F7B" w:rsidRPr="00BF4F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</w:t>
      </w:r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) AND ('liver cirrhosis'/exp OR 'hepatic failure'/exp OR 'liver disease'/exp OR 'hepatitis'/exp OR 'liver fibrosis'/exp OR 'end stage liver disease' OR 'advanced liver disease' OR cirrhosis OR cirrhotic OR 'liver failure' OR 'hepatic failure') AND ('prognosis'/exp OR 'survival'/exp OR 'mortality'/exp OR 'transplantation'/exp OR 'death' OR 'deaths' OR 'transplant' OR 'transplant-free survival' OR 'TFS')</w:t>
      </w:r>
    </w:p>
    <w:p w14:paraId="2B3D155F" w14:textId="77777777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6997A8" w14:textId="77777777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4F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b of Science</w:t>
      </w:r>
    </w:p>
    <w:p w14:paraId="2AEBE013" w14:textId="784E30F9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S</w:t>
      </w:r>
      <w:proofErr w:type="gramStart"/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testosterone OR androgen OR dihydrotestosterone OR D</w:t>
      </w:r>
      <w:r w:rsidR="006B7F7B" w:rsidRPr="00BF4F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T</w:t>
      </w:r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) AND TS</w:t>
      </w:r>
      <w:proofErr w:type="gramStart"/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“advanced liver disease” OR “end-stage liver disease” OR “end stage liver disease” OR cirrhosis OR cirrhotic OR “liver fibrosis” OR hepatitis OR “liver failure” OR “hepatic failure”) AND TS</w:t>
      </w:r>
      <w:proofErr w:type="gramStart"/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BF4FF4">
        <w:rPr>
          <w:rFonts w:ascii="Times New Roman" w:hAnsi="Times New Roman" w:cs="Times New Roman"/>
          <w:color w:val="000000" w:themeColor="text1"/>
          <w:sz w:val="24"/>
          <w:szCs w:val="24"/>
        </w:rPr>
        <w:t>prognosis OR survival OR mortality OR death OR deaths OR transplant OR transplantation OR “transplant-free survival” OR TFS)</w:t>
      </w:r>
    </w:p>
    <w:p w14:paraId="35FFFCCA" w14:textId="77777777" w:rsidR="00060AA8" w:rsidRPr="00BF4FF4" w:rsidRDefault="00060AA8" w:rsidP="00060AA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60AA8" w:rsidRPr="00BF4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81544" w14:textId="77777777" w:rsidR="003F4AC8" w:rsidRDefault="003F4AC8" w:rsidP="00060AA8">
      <w:r>
        <w:separator/>
      </w:r>
    </w:p>
  </w:endnote>
  <w:endnote w:type="continuationSeparator" w:id="0">
    <w:p w14:paraId="68AA968D" w14:textId="77777777" w:rsidR="003F4AC8" w:rsidRDefault="003F4AC8" w:rsidP="00060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6D103" w14:textId="77777777" w:rsidR="003F4AC8" w:rsidRDefault="003F4AC8" w:rsidP="00060AA8">
      <w:r>
        <w:separator/>
      </w:r>
    </w:p>
  </w:footnote>
  <w:footnote w:type="continuationSeparator" w:id="0">
    <w:p w14:paraId="1E07BF0C" w14:textId="77777777" w:rsidR="003F4AC8" w:rsidRDefault="003F4AC8" w:rsidP="00060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1801"/>
    <w:rsid w:val="00060AA8"/>
    <w:rsid w:val="0009788A"/>
    <w:rsid w:val="00182BEA"/>
    <w:rsid w:val="00240E49"/>
    <w:rsid w:val="003F4AC8"/>
    <w:rsid w:val="00460C24"/>
    <w:rsid w:val="005E7D2D"/>
    <w:rsid w:val="006B7F7B"/>
    <w:rsid w:val="00826495"/>
    <w:rsid w:val="008F1801"/>
    <w:rsid w:val="00B73425"/>
    <w:rsid w:val="00BF4FF4"/>
    <w:rsid w:val="00C52487"/>
    <w:rsid w:val="00DD0FDA"/>
    <w:rsid w:val="00F719D8"/>
    <w:rsid w:val="00FB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83928"/>
  <w15:docId w15:val="{37978C78-87BA-47E0-BA49-ED56D2287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A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A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2</Words>
  <Characters>1310</Characters>
  <Application>Microsoft Office Word</Application>
  <DocSecurity>0</DocSecurity>
  <Lines>27</Lines>
  <Paragraphs>8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ing Han</cp:lastModifiedBy>
  <cp:revision>7</cp:revision>
  <dcterms:created xsi:type="dcterms:W3CDTF">2025-02-06T22:39:00Z</dcterms:created>
  <dcterms:modified xsi:type="dcterms:W3CDTF">2025-09-06T05:54:00Z</dcterms:modified>
</cp:coreProperties>
</file>